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524B8" w14:textId="77777777" w:rsidR="00EB779F" w:rsidRPr="00425267" w:rsidRDefault="00EB779F" w:rsidP="004F78A8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39CA9B9E" w14:textId="28FA4387" w:rsidR="004F78A8" w:rsidRPr="00425267" w:rsidRDefault="00924C70" w:rsidP="00924C70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425267">
        <w:rPr>
          <w:rFonts w:ascii="Times New Roman" w:hAnsi="Times New Roman"/>
          <w:b/>
          <w:bCs/>
          <w:sz w:val="24"/>
          <w:szCs w:val="24"/>
          <w:lang w:val="en-US"/>
        </w:rPr>
        <w:t xml:space="preserve">Table </w:t>
      </w:r>
      <w:r w:rsidR="00B15CEC" w:rsidRPr="00425267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="003D1F39" w:rsidRPr="00425267">
        <w:rPr>
          <w:rFonts w:ascii="Times New Roman" w:hAnsi="Times New Roman"/>
          <w:b/>
          <w:bCs/>
          <w:sz w:val="24"/>
          <w:szCs w:val="24"/>
          <w:lang w:val="en-US"/>
        </w:rPr>
        <w:t>4</w:t>
      </w:r>
      <w:r w:rsidR="00C46D1F" w:rsidRPr="00425267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="004F78A8" w:rsidRPr="00425267">
        <w:rPr>
          <w:rFonts w:ascii="Times New Roman" w:hAnsi="Times New Roman"/>
          <w:b/>
          <w:bCs/>
          <w:sz w:val="24"/>
          <w:szCs w:val="24"/>
          <w:lang w:val="en-US"/>
        </w:rPr>
        <w:t xml:space="preserve"> Predictive factors associated with head CT scan use at the Emergency Department in patients with </w:t>
      </w:r>
      <w:r w:rsidR="004F78A8" w:rsidRPr="004252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round-level fall-related minor head trauma presenting with Glasgow Coma scale score 15 without focal neurologic sign using mixed logistic regression </w:t>
      </w:r>
    </w:p>
    <w:tbl>
      <w:tblPr>
        <w:tblW w:w="6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0"/>
        <w:gridCol w:w="1240"/>
        <w:gridCol w:w="1240"/>
        <w:gridCol w:w="1240"/>
      </w:tblGrid>
      <w:tr w:rsidR="004F78A8" w:rsidRPr="00425267" w14:paraId="6C3BE6E9" w14:textId="77777777" w:rsidTr="00A875ED">
        <w:trPr>
          <w:trHeight w:val="288"/>
        </w:trPr>
        <w:tc>
          <w:tcPr>
            <w:tcW w:w="29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DF15" w14:textId="77777777" w:rsidR="004F78A8" w:rsidRPr="00425267" w:rsidRDefault="004F78A8" w:rsidP="00A87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E491" w14:textId="77777777" w:rsidR="004F78A8" w:rsidRPr="00425267" w:rsidRDefault="004F78A8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Odds ratio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9ADE" w14:textId="77777777" w:rsidR="004F78A8" w:rsidRPr="00425267" w:rsidRDefault="004F78A8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CI 95 %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50ACB" w14:textId="77777777" w:rsidR="004F78A8" w:rsidRPr="00425267" w:rsidRDefault="004F78A8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-value</w:t>
            </w:r>
          </w:p>
        </w:tc>
      </w:tr>
      <w:tr w:rsidR="004F78A8" w:rsidRPr="00425267" w14:paraId="048B78EC" w14:textId="77777777" w:rsidTr="00A875ED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5854" w14:textId="77777777" w:rsidR="004F78A8" w:rsidRPr="00425267" w:rsidRDefault="004F78A8" w:rsidP="00A87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66B4" w14:textId="77777777" w:rsidR="004F78A8" w:rsidRPr="00425267" w:rsidRDefault="004F78A8" w:rsidP="00A87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FF94" w14:textId="77777777" w:rsidR="004F78A8" w:rsidRPr="00425267" w:rsidRDefault="004F78A8" w:rsidP="00A87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891BB" w14:textId="77777777" w:rsidR="004F78A8" w:rsidRPr="00425267" w:rsidRDefault="004F78A8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</w:tr>
      <w:tr w:rsidR="004F78A8" w:rsidRPr="00425267" w14:paraId="10A76E1B" w14:textId="77777777" w:rsidTr="00A875ED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9BDF" w14:textId="77777777" w:rsidR="004F78A8" w:rsidRPr="00425267" w:rsidRDefault="004F78A8" w:rsidP="00A87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ge, per yea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A54F" w14:textId="77777777" w:rsidR="004F78A8" w:rsidRPr="00425267" w:rsidRDefault="004F78A8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A5BC" w14:textId="50F23367" w:rsidR="004F78A8" w:rsidRPr="00425267" w:rsidRDefault="007F752A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.0</w:t>
            </w:r>
            <w:r w:rsidR="004F78A8"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-1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6F590" w14:textId="4E71D611" w:rsidR="004F78A8" w:rsidRPr="00425267" w:rsidRDefault="004F78A8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.</w:t>
            </w:r>
            <w:r w:rsidR="007F752A"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4</w:t>
            </w:r>
          </w:p>
        </w:tc>
      </w:tr>
      <w:tr w:rsidR="004F78A8" w:rsidRPr="00425267" w14:paraId="3F5B4FB8" w14:textId="77777777" w:rsidTr="00A875ED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BEA8" w14:textId="77777777" w:rsidR="004F78A8" w:rsidRPr="00425267" w:rsidRDefault="004F78A8" w:rsidP="00A875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D307" w14:textId="77777777" w:rsidR="004F78A8" w:rsidRPr="00425267" w:rsidRDefault="004F78A8" w:rsidP="00A875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7C87" w14:textId="77777777" w:rsidR="004F78A8" w:rsidRPr="00425267" w:rsidRDefault="004F78A8" w:rsidP="00A87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30E60" w14:textId="77777777" w:rsidR="004F78A8" w:rsidRPr="00425267" w:rsidRDefault="004F78A8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</w:tr>
      <w:tr w:rsidR="004F78A8" w:rsidRPr="00425267" w14:paraId="750D7829" w14:textId="77777777" w:rsidTr="00A875ED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0D54" w14:textId="77777777" w:rsidR="004F78A8" w:rsidRPr="00425267" w:rsidRDefault="004F78A8" w:rsidP="00A87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ntiplatelet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0DEF" w14:textId="3CD22630" w:rsidR="004F78A8" w:rsidRPr="00425267" w:rsidRDefault="007F752A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8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4911" w14:textId="090C56FE" w:rsidR="004F78A8" w:rsidRPr="00425267" w:rsidRDefault="004F78A8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</w:t>
            </w:r>
            <w:r w:rsidR="007F752A"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.6</w:t>
            </w: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- 69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68D057" w14:textId="77777777" w:rsidR="004F78A8" w:rsidRPr="00425267" w:rsidRDefault="004F78A8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&lt;0.001</w:t>
            </w:r>
          </w:p>
        </w:tc>
      </w:tr>
      <w:tr w:rsidR="004F78A8" w:rsidRPr="00425267" w14:paraId="598A54ED" w14:textId="77777777" w:rsidTr="00A875ED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C5F1" w14:textId="77777777" w:rsidR="004F78A8" w:rsidRPr="00425267" w:rsidRDefault="004F78A8" w:rsidP="00A87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nticoagulant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6A92" w14:textId="77777777" w:rsidR="004F78A8" w:rsidRPr="00425267" w:rsidRDefault="004F78A8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69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2978" w14:textId="6EA21BFF" w:rsidR="004F78A8" w:rsidRPr="00425267" w:rsidRDefault="007F752A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9.4</w:t>
            </w:r>
            <w:r w:rsidR="004F78A8"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- 2</w:t>
            </w: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DD6E9" w14:textId="77777777" w:rsidR="004F78A8" w:rsidRPr="00425267" w:rsidRDefault="004F78A8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&lt;0.001</w:t>
            </w:r>
          </w:p>
        </w:tc>
      </w:tr>
      <w:tr w:rsidR="004F78A8" w:rsidRPr="00425267" w14:paraId="2C6ED9B6" w14:textId="77777777" w:rsidTr="00A875ED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EF5A" w14:textId="77777777" w:rsidR="004F78A8" w:rsidRPr="00425267" w:rsidRDefault="004F78A8" w:rsidP="00A87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1A2D" w14:textId="77777777" w:rsidR="004F78A8" w:rsidRPr="00425267" w:rsidRDefault="004F78A8" w:rsidP="00A87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F8F4" w14:textId="77777777" w:rsidR="004F78A8" w:rsidRPr="00425267" w:rsidRDefault="004F78A8" w:rsidP="00A87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7E82DB" w14:textId="77777777" w:rsidR="004F78A8" w:rsidRPr="00425267" w:rsidRDefault="004F78A8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</w:tr>
      <w:tr w:rsidR="004F78A8" w:rsidRPr="00425267" w14:paraId="23807708" w14:textId="77777777" w:rsidTr="00A875ED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DFE7" w14:textId="50EF3965" w:rsidR="004F78A8" w:rsidRPr="00425267" w:rsidRDefault="00545BDB" w:rsidP="00A87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u w:val="single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u w:val="single"/>
                <w:lang w:val="en-US" w:eastAsia="fr-FR"/>
                <w14:ligatures w14:val="none"/>
              </w:rPr>
              <w:t>Fall precipitating fact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7105" w14:textId="77777777" w:rsidR="004F78A8" w:rsidRPr="00425267" w:rsidRDefault="004F78A8" w:rsidP="00A87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u w:val="single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86F6" w14:textId="77777777" w:rsidR="004F78A8" w:rsidRPr="00425267" w:rsidRDefault="004F78A8" w:rsidP="00A87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E66368" w14:textId="77777777" w:rsidR="004F78A8" w:rsidRPr="00425267" w:rsidRDefault="004F78A8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</w:tr>
      <w:tr w:rsidR="004F78A8" w:rsidRPr="00425267" w14:paraId="2266BC75" w14:textId="77777777" w:rsidTr="00A875ED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3744" w14:textId="77777777" w:rsidR="004F78A8" w:rsidRPr="00425267" w:rsidRDefault="004F78A8" w:rsidP="00A87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yncop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D884" w14:textId="49A972FC" w:rsidR="004F78A8" w:rsidRPr="00425267" w:rsidRDefault="007F752A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8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E4E5" w14:textId="08C6F02D" w:rsidR="004F78A8" w:rsidRPr="00425267" w:rsidRDefault="004F78A8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.</w:t>
            </w:r>
            <w:r w:rsidR="007F752A"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4</w:t>
            </w: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</w:t>
            </w:r>
            <w:r w:rsidR="007F752A"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–</w:t>
            </w: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</w:t>
            </w:r>
            <w:r w:rsidR="007F752A"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31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02EDBA" w14:textId="275F2D96" w:rsidR="004F78A8" w:rsidRPr="00425267" w:rsidRDefault="004F78A8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.</w:t>
            </w:r>
            <w:r w:rsidR="007F752A"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1</w:t>
            </w:r>
          </w:p>
        </w:tc>
      </w:tr>
      <w:tr w:rsidR="004F78A8" w:rsidRPr="00425267" w14:paraId="7CE976F2" w14:textId="77777777" w:rsidTr="00A875ED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9DB6" w14:textId="77777777" w:rsidR="004F78A8" w:rsidRPr="00425267" w:rsidRDefault="004F78A8" w:rsidP="00A87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Faintness or vertig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2B5B" w14:textId="5DD4DF45" w:rsidR="004F78A8" w:rsidRPr="00425267" w:rsidRDefault="007F752A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0C89" w14:textId="1BEC2127" w:rsidR="004F78A8" w:rsidRPr="00425267" w:rsidRDefault="004F78A8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.4 - 2.</w:t>
            </w:r>
            <w:r w:rsidR="007F752A"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8D2BE" w14:textId="674A93AB" w:rsidR="004F78A8" w:rsidRPr="00425267" w:rsidRDefault="004F78A8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.</w:t>
            </w:r>
            <w:r w:rsidR="007F752A"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98</w:t>
            </w:r>
          </w:p>
        </w:tc>
      </w:tr>
      <w:tr w:rsidR="004F78A8" w:rsidRPr="00425267" w14:paraId="31EA3AF2" w14:textId="77777777" w:rsidTr="00A875ED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1D66" w14:textId="77777777" w:rsidR="004F78A8" w:rsidRPr="00425267" w:rsidRDefault="004F78A8" w:rsidP="00A87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lcohol intoxic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92B8" w14:textId="5CE11718" w:rsidR="004F78A8" w:rsidRPr="00425267" w:rsidRDefault="007F752A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6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6D51" w14:textId="04A77C23" w:rsidR="004F78A8" w:rsidRPr="00425267" w:rsidRDefault="007F752A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.4</w:t>
            </w:r>
            <w:r w:rsidR="004F78A8"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</w:t>
            </w: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–</w:t>
            </w:r>
            <w:r w:rsidR="004F78A8"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</w:t>
            </w: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7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09969" w14:textId="28158C84" w:rsidR="004F78A8" w:rsidRPr="00425267" w:rsidRDefault="004F78A8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.0</w:t>
            </w:r>
            <w:r w:rsidR="007F752A"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</w:t>
            </w:r>
          </w:p>
        </w:tc>
      </w:tr>
      <w:tr w:rsidR="004F78A8" w:rsidRPr="00425267" w14:paraId="7E86F3AB" w14:textId="77777777" w:rsidTr="00A875ED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1BAD" w14:textId="77777777" w:rsidR="004F78A8" w:rsidRPr="00425267" w:rsidRDefault="004F78A8" w:rsidP="00A87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Othe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7372" w14:textId="1EC8F93F" w:rsidR="004F78A8" w:rsidRPr="00425267" w:rsidRDefault="004F78A8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.</w:t>
            </w:r>
            <w:r w:rsidR="007F752A"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ADB7" w14:textId="56F5FDB0" w:rsidR="004F78A8" w:rsidRPr="00425267" w:rsidRDefault="004F78A8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.</w:t>
            </w:r>
            <w:r w:rsidR="007F752A"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</w:t>
            </w: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</w:t>
            </w:r>
            <w:r w:rsidR="007F752A"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–</w:t>
            </w: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</w:t>
            </w:r>
            <w:r w:rsidR="007F752A"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9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01309" w14:textId="6B7CCFB7" w:rsidR="004F78A8" w:rsidRPr="00425267" w:rsidRDefault="004F78A8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.</w:t>
            </w:r>
            <w:r w:rsidR="007F752A"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78</w:t>
            </w:r>
          </w:p>
        </w:tc>
      </w:tr>
      <w:tr w:rsidR="004F78A8" w:rsidRPr="00425267" w14:paraId="0103EE21" w14:textId="77777777" w:rsidTr="00A875ED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D831" w14:textId="77777777" w:rsidR="004F78A8" w:rsidRPr="00425267" w:rsidRDefault="004F78A8" w:rsidP="00A87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8705" w14:textId="77777777" w:rsidR="004F78A8" w:rsidRPr="00425267" w:rsidRDefault="004F78A8" w:rsidP="00A87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C600" w14:textId="77777777" w:rsidR="004F78A8" w:rsidRPr="00425267" w:rsidRDefault="004F78A8" w:rsidP="00A87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8B927" w14:textId="77777777" w:rsidR="004F78A8" w:rsidRPr="00425267" w:rsidRDefault="004F78A8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</w:tr>
      <w:tr w:rsidR="004F78A8" w:rsidRPr="00650098" w14:paraId="2E270C1F" w14:textId="77777777" w:rsidTr="00A875ED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1D1E" w14:textId="77777777" w:rsidR="004F78A8" w:rsidRPr="00425267" w:rsidRDefault="004F78A8" w:rsidP="00A87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u w:val="single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u w:val="single"/>
                <w:lang w:val="en-US" w:eastAsia="fr-FR"/>
                <w14:ligatures w14:val="none"/>
              </w:rPr>
              <w:t>Clinical findings at the 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B30F" w14:textId="77777777" w:rsidR="004F78A8" w:rsidRPr="00425267" w:rsidRDefault="004F78A8" w:rsidP="00A87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u w:val="single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1D68" w14:textId="77777777" w:rsidR="004F78A8" w:rsidRPr="00425267" w:rsidRDefault="004F78A8" w:rsidP="00A87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EDD93" w14:textId="77777777" w:rsidR="004F78A8" w:rsidRPr="00425267" w:rsidRDefault="004F78A8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</w:tr>
      <w:tr w:rsidR="004F78A8" w:rsidRPr="00425267" w14:paraId="1E328804" w14:textId="77777777" w:rsidTr="00A875ED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D230" w14:textId="77777777" w:rsidR="004F78A8" w:rsidRPr="00425267" w:rsidRDefault="004F78A8" w:rsidP="00A87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mnes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3583" w14:textId="00402840" w:rsidR="004F78A8" w:rsidRPr="00425267" w:rsidRDefault="004F78A8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3.</w:t>
            </w:r>
            <w:r w:rsidR="00E55575"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8D4C" w14:textId="6C5155DF" w:rsidR="004F78A8" w:rsidRPr="00425267" w:rsidRDefault="004F78A8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.</w:t>
            </w:r>
            <w:r w:rsidR="00E55575"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</w:t>
            </w: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- 1</w:t>
            </w:r>
            <w:r w:rsidR="00E55575"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3</w:t>
            </w: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="00E55575"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A8AFA" w14:textId="5F2C05D9" w:rsidR="004F78A8" w:rsidRPr="00425267" w:rsidRDefault="004F78A8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.0</w:t>
            </w:r>
            <w:r w:rsidR="00E55575"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3</w:t>
            </w:r>
          </w:p>
        </w:tc>
      </w:tr>
      <w:tr w:rsidR="004F78A8" w:rsidRPr="00425267" w14:paraId="4FFAB3CC" w14:textId="77777777" w:rsidTr="00A875ED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CA36" w14:textId="77777777" w:rsidR="004F78A8" w:rsidRPr="00425267" w:rsidRDefault="004F78A8" w:rsidP="00A87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Loss of consciousne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3B67" w14:textId="2FD5D19C" w:rsidR="004F78A8" w:rsidRPr="00425267" w:rsidRDefault="004F78A8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5.</w:t>
            </w:r>
            <w:r w:rsidR="00E55575"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CAB0" w14:textId="60BF2B37" w:rsidR="004F78A8" w:rsidRPr="00425267" w:rsidRDefault="00E55575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.7</w:t>
            </w:r>
            <w:r w:rsidR="004F78A8"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- 1</w:t>
            </w: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4</w:t>
            </w:r>
            <w:r w:rsidR="004F78A8"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5ADD5" w14:textId="27E06394" w:rsidR="004F78A8" w:rsidRPr="00425267" w:rsidRDefault="00E55575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.004</w:t>
            </w:r>
          </w:p>
        </w:tc>
      </w:tr>
      <w:tr w:rsidR="004F78A8" w:rsidRPr="00425267" w14:paraId="304DAB46" w14:textId="77777777" w:rsidTr="00A875ED">
        <w:trPr>
          <w:trHeight w:val="294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076D8" w14:textId="21ED90DA" w:rsidR="004F78A8" w:rsidRPr="00425267" w:rsidRDefault="00E55575" w:rsidP="00A875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Vomitin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C1F39" w14:textId="1AAC3378" w:rsidR="004F78A8" w:rsidRPr="00425267" w:rsidRDefault="00E55575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7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6B6FB" w14:textId="05CD8521" w:rsidR="004F78A8" w:rsidRPr="00425267" w:rsidRDefault="00E55575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.1</w:t>
            </w:r>
            <w:r w:rsidR="004F78A8"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</w:t>
            </w: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–</w:t>
            </w:r>
            <w:r w:rsidR="004F78A8"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</w:t>
            </w: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7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D69CE3" w14:textId="55049AF4" w:rsidR="004F78A8" w:rsidRPr="00425267" w:rsidRDefault="004F78A8" w:rsidP="00A875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.</w:t>
            </w:r>
            <w:r w:rsidR="00E55575"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02</w:t>
            </w:r>
          </w:p>
        </w:tc>
      </w:tr>
    </w:tbl>
    <w:p w14:paraId="3EFAE25B" w14:textId="77777777" w:rsidR="004F78A8" w:rsidRPr="00425267" w:rsidRDefault="004F78A8"/>
    <w:p w14:paraId="3A93994C" w14:textId="77777777" w:rsidR="00AB3CE6" w:rsidRPr="00425267" w:rsidRDefault="00AB3CE6"/>
    <w:sectPr w:rsidR="00AB3CE6" w:rsidRPr="004252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43D"/>
    <w:rsid w:val="000845AE"/>
    <w:rsid w:val="0011345D"/>
    <w:rsid w:val="00221F33"/>
    <w:rsid w:val="002A343D"/>
    <w:rsid w:val="002D2A18"/>
    <w:rsid w:val="003639E9"/>
    <w:rsid w:val="003D1F39"/>
    <w:rsid w:val="00425267"/>
    <w:rsid w:val="004F3346"/>
    <w:rsid w:val="004F78A8"/>
    <w:rsid w:val="00545BDB"/>
    <w:rsid w:val="00576806"/>
    <w:rsid w:val="005D4134"/>
    <w:rsid w:val="00650098"/>
    <w:rsid w:val="00742916"/>
    <w:rsid w:val="007F752A"/>
    <w:rsid w:val="00924C70"/>
    <w:rsid w:val="009D50A4"/>
    <w:rsid w:val="009F2668"/>
    <w:rsid w:val="00AB3CE6"/>
    <w:rsid w:val="00B15CEC"/>
    <w:rsid w:val="00B419B5"/>
    <w:rsid w:val="00C03683"/>
    <w:rsid w:val="00C40994"/>
    <w:rsid w:val="00C46D1F"/>
    <w:rsid w:val="00E55575"/>
    <w:rsid w:val="00EB3889"/>
    <w:rsid w:val="00EB7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108F2A"/>
  <w15:chartTrackingRefBased/>
  <w15:docId w15:val="{7FCCE97C-2EF5-49E7-927F-915546E54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8A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13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DUBUCS</dc:creator>
  <cp:keywords/>
  <dc:description/>
  <cp:lastModifiedBy>Xavier DUBUCS</cp:lastModifiedBy>
  <cp:revision>20</cp:revision>
  <dcterms:created xsi:type="dcterms:W3CDTF">2024-06-17T13:48:00Z</dcterms:created>
  <dcterms:modified xsi:type="dcterms:W3CDTF">2025-10-03T14:04:00Z</dcterms:modified>
</cp:coreProperties>
</file>